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898"/>
        <w:gridCol w:w="898"/>
        <w:gridCol w:w="1259"/>
        <w:gridCol w:w="1259"/>
        <w:gridCol w:w="1259"/>
        <w:gridCol w:w="1259"/>
        <w:gridCol w:w="1259"/>
        <w:gridCol w:w="1259"/>
      </w:tblGrid>
      <w:tr w:rsidR="00B73244" w:rsidRPr="00D07DC0" w14:paraId="2659B29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</w:tcPr>
          <w:p w14:paraId="03867B34" w14:textId="77777777" w:rsidR="00B73244" w:rsidRPr="00D07DC0" w:rsidRDefault="00B73244" w:rsidP="00D971AB">
            <w:pPr>
              <w:pStyle w:val="FirstPara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98" w:type="dxa"/>
          </w:tcPr>
          <w:p w14:paraId="0C674292" w14:textId="2F33261C" w:rsidR="00B73244" w:rsidRPr="00D07DC0" w:rsidRDefault="00B73244" w:rsidP="00D971AB">
            <w:pPr>
              <w:pStyle w:val="FirstPa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518" w:type="dxa"/>
            <w:gridSpan w:val="2"/>
          </w:tcPr>
          <w:p w14:paraId="4DB7A3AC" w14:textId="6C34763A" w:rsidR="00B73244" w:rsidRPr="00D07DC0" w:rsidRDefault="00B73244" w:rsidP="00B73244">
            <w:pPr>
              <w:pStyle w:val="FirstPa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sz w:val="21"/>
                <w:szCs w:val="21"/>
              </w:rPr>
              <w:t>Position</w:t>
            </w:r>
          </w:p>
        </w:tc>
        <w:tc>
          <w:tcPr>
            <w:tcW w:w="2518" w:type="dxa"/>
            <w:gridSpan w:val="2"/>
          </w:tcPr>
          <w:p w14:paraId="6756749E" w14:textId="1B4DFBFF" w:rsidR="00B73244" w:rsidRPr="00D07DC0" w:rsidRDefault="00B73244" w:rsidP="00B73244">
            <w:pPr>
              <w:pStyle w:val="FirstPa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sz w:val="21"/>
                <w:szCs w:val="21"/>
              </w:rPr>
              <w:t>Rotation</w:t>
            </w:r>
          </w:p>
        </w:tc>
        <w:tc>
          <w:tcPr>
            <w:tcW w:w="2518" w:type="dxa"/>
            <w:gridSpan w:val="2"/>
          </w:tcPr>
          <w:p w14:paraId="6A3FA2E9" w14:textId="748C0299" w:rsidR="00B73244" w:rsidRPr="00D07DC0" w:rsidRDefault="00B73244" w:rsidP="00B73244">
            <w:pPr>
              <w:pStyle w:val="FirstPa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sz w:val="21"/>
                <w:szCs w:val="21"/>
              </w:rPr>
              <w:t>Overall</w:t>
            </w:r>
          </w:p>
        </w:tc>
      </w:tr>
      <w:tr w:rsidR="001733DA" w:rsidRPr="00D07DC0" w14:paraId="398AED26" w14:textId="0E73BC5C" w:rsidTr="00B73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Align w:val="center"/>
          </w:tcPr>
          <w:p w14:paraId="2AE833BF" w14:textId="0D1C35B1" w:rsidR="001733DA" w:rsidRPr="00D07DC0" w:rsidRDefault="00BA52A1" w:rsidP="00B73244">
            <w:pPr>
              <w:pStyle w:val="FirstPara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sz w:val="21"/>
                <w:szCs w:val="21"/>
              </w:rPr>
              <w:t>Rater</w:t>
            </w:r>
          </w:p>
        </w:tc>
        <w:tc>
          <w:tcPr>
            <w:tcW w:w="898" w:type="dxa"/>
            <w:vAlign w:val="center"/>
          </w:tcPr>
          <w:p w14:paraId="7C9F7716" w14:textId="0C6118BD" w:rsidR="001733DA" w:rsidRPr="00D07DC0" w:rsidRDefault="00BA52A1" w:rsidP="00B73244">
            <w:pPr>
              <w:pStyle w:val="FirstPa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07DC0">
              <w:rPr>
                <w:rFonts w:ascii="Calibri" w:hAnsi="Calibri" w:cs="Calibri"/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1259" w:type="dxa"/>
            <w:vAlign w:val="center"/>
          </w:tcPr>
          <w:p w14:paraId="0CA88F37" w14:textId="31620C13" w:rsidR="001733DA" w:rsidRPr="00D07DC0" w:rsidRDefault="001733DA" w:rsidP="00B73244">
            <w:pPr>
              <w:pStyle w:val="FirstPa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07DC0">
              <w:rPr>
                <w:rFonts w:ascii="Calibri" w:hAnsi="Calibri" w:cs="Calibri"/>
                <w:b/>
                <w:bCs/>
                <w:sz w:val="21"/>
                <w:szCs w:val="21"/>
              </w:rPr>
              <w:t>Clinical</w:t>
            </w:r>
          </w:p>
        </w:tc>
        <w:tc>
          <w:tcPr>
            <w:tcW w:w="1259" w:type="dxa"/>
            <w:vAlign w:val="center"/>
          </w:tcPr>
          <w:p w14:paraId="4F3F9883" w14:textId="3B061BA5" w:rsidR="001733DA" w:rsidRPr="00D07DC0" w:rsidRDefault="001733DA" w:rsidP="00B73244">
            <w:pPr>
              <w:pStyle w:val="FirstPa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07DC0">
              <w:rPr>
                <w:rFonts w:ascii="Calibri" w:hAnsi="Calibri" w:cs="Calibri"/>
                <w:b/>
                <w:bCs/>
                <w:sz w:val="21"/>
                <w:szCs w:val="21"/>
              </w:rPr>
              <w:t>Algorithm</w:t>
            </w:r>
          </w:p>
        </w:tc>
        <w:tc>
          <w:tcPr>
            <w:tcW w:w="1259" w:type="dxa"/>
            <w:vAlign w:val="center"/>
          </w:tcPr>
          <w:p w14:paraId="55CABE71" w14:textId="358E2623" w:rsidR="001733DA" w:rsidRPr="00D07DC0" w:rsidRDefault="001733DA" w:rsidP="00B73244">
            <w:pPr>
              <w:pStyle w:val="FirstPa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07DC0">
              <w:rPr>
                <w:rFonts w:ascii="Calibri" w:hAnsi="Calibri" w:cs="Calibri"/>
                <w:b/>
                <w:bCs/>
                <w:sz w:val="21"/>
                <w:szCs w:val="21"/>
              </w:rPr>
              <w:t>Clinical</w:t>
            </w:r>
          </w:p>
        </w:tc>
        <w:tc>
          <w:tcPr>
            <w:tcW w:w="1259" w:type="dxa"/>
            <w:vAlign w:val="center"/>
          </w:tcPr>
          <w:p w14:paraId="090DCBE6" w14:textId="36FC2473" w:rsidR="001733DA" w:rsidRPr="00D07DC0" w:rsidRDefault="001733DA" w:rsidP="00B73244">
            <w:pPr>
              <w:pStyle w:val="FirstPa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07DC0">
              <w:rPr>
                <w:rFonts w:ascii="Calibri" w:hAnsi="Calibri" w:cs="Calibri"/>
                <w:b/>
                <w:bCs/>
                <w:sz w:val="21"/>
                <w:szCs w:val="21"/>
              </w:rPr>
              <w:t>Algorithm</w:t>
            </w:r>
          </w:p>
        </w:tc>
        <w:tc>
          <w:tcPr>
            <w:tcW w:w="1259" w:type="dxa"/>
            <w:vAlign w:val="center"/>
          </w:tcPr>
          <w:p w14:paraId="7153EC0D" w14:textId="525AA9D5" w:rsidR="001733DA" w:rsidRPr="00D07DC0" w:rsidRDefault="001733DA" w:rsidP="00B73244">
            <w:pPr>
              <w:pStyle w:val="FirstPa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07DC0">
              <w:rPr>
                <w:rFonts w:ascii="Calibri" w:hAnsi="Calibri" w:cs="Calibri"/>
                <w:b/>
                <w:bCs/>
                <w:sz w:val="21"/>
                <w:szCs w:val="21"/>
              </w:rPr>
              <w:t>Clinical</w:t>
            </w:r>
          </w:p>
        </w:tc>
        <w:tc>
          <w:tcPr>
            <w:tcW w:w="1259" w:type="dxa"/>
            <w:vAlign w:val="center"/>
          </w:tcPr>
          <w:p w14:paraId="3B93A316" w14:textId="08D3FD20" w:rsidR="001733DA" w:rsidRPr="00D07DC0" w:rsidRDefault="001733DA" w:rsidP="00B73244">
            <w:pPr>
              <w:pStyle w:val="FirstPa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07DC0">
              <w:rPr>
                <w:rFonts w:ascii="Calibri" w:hAnsi="Calibri" w:cs="Calibri"/>
                <w:b/>
                <w:bCs/>
                <w:sz w:val="21"/>
                <w:szCs w:val="21"/>
              </w:rPr>
              <w:t>Algorithm</w:t>
            </w:r>
          </w:p>
        </w:tc>
      </w:tr>
      <w:tr w:rsidR="00B73244" w:rsidRPr="00D07DC0" w14:paraId="3F627168" w14:textId="0F3CB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 w:val="restart"/>
            <w:vAlign w:val="center"/>
          </w:tcPr>
          <w:p w14:paraId="083D31F9" w14:textId="652553E0" w:rsidR="00B73244" w:rsidRPr="00D07DC0" w:rsidRDefault="00B73244" w:rsidP="00B73244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D07DC0">
              <w:rPr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898" w:type="dxa"/>
            <w:vAlign w:val="center"/>
          </w:tcPr>
          <w:p w14:paraId="21B89F2D" w14:textId="080B0A45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</w:t>
            </w:r>
          </w:p>
        </w:tc>
        <w:tc>
          <w:tcPr>
            <w:tcW w:w="1259" w:type="dxa"/>
            <w:vAlign w:val="bottom"/>
          </w:tcPr>
          <w:p w14:paraId="42BF490E" w14:textId="757D993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7C1DB8BE" w14:textId="6E6ABB2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B454517" w14:textId="0F9B873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276EDD17" w14:textId="5C9E0E2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3247E90" w14:textId="3693016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0A1857E5" w14:textId="40AAC96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56327996" w14:textId="66BB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35BAEE51" w14:textId="71B6C5CA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3EA57C05" w14:textId="2A95BCF4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6D93B277" w14:textId="72FE4D1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4D5DFB79" w14:textId="20E033D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2985403A" w14:textId="54307EE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3523DE8D" w14:textId="6381B45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C1D8B7C" w14:textId="01F1606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547CD9BB" w14:textId="240D0D1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</w:tr>
      <w:tr w:rsidR="00B73244" w:rsidRPr="00D07DC0" w14:paraId="223B6AD8" w14:textId="555FF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13BE9BDB" w14:textId="0BCEB94B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696F6128" w14:textId="4D7EA5D8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70EF2A6C" w14:textId="23BCF15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177CEA5" w14:textId="2284A03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4C3F8CFF" w14:textId="5502CAC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CE68BD6" w14:textId="672AE12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38F7633" w14:textId="730B93D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01B633C2" w14:textId="1E338BA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</w:tr>
      <w:tr w:rsidR="00B73244" w:rsidRPr="00D07DC0" w14:paraId="7D50CAD5" w14:textId="64CEC28A" w:rsidTr="00061FF2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692B2A48" w14:textId="14A71CBC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C7EB2D0" w14:textId="0EAD3B12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039EC74F" w14:textId="3A824D5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BF48A68" w14:textId="33DD756B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F6E9944" w14:textId="51EE64E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B0A07BD" w14:textId="41A20CB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AD7D52B" w14:textId="00CED30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519C809" w14:textId="1982616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7840517F" w14:textId="17A5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62F6E7EC" w14:textId="6A060B65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1F8242DE" w14:textId="26BFCEB9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34C114B" w14:textId="39DF663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8F24A58" w14:textId="4A60268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21B0907" w14:textId="65B1E39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2EF7D07" w14:textId="7475626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89C4B2F" w14:textId="564C48D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EFD3B85" w14:textId="4792D75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5920B432" w14:textId="327F4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72FAC3CA" w14:textId="04F01D41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6835A83" w14:textId="276A56FD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6</w:t>
            </w:r>
          </w:p>
        </w:tc>
        <w:tc>
          <w:tcPr>
            <w:tcW w:w="1259" w:type="dxa"/>
            <w:vAlign w:val="bottom"/>
          </w:tcPr>
          <w:p w14:paraId="08344AA8" w14:textId="675BF4C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6F97359A" w14:textId="4DCA5DC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6F03528" w14:textId="677C227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5739281E" w14:textId="2043D9A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6C4E2AF" w14:textId="6602612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0A3940F9" w14:textId="0456859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1EFCC16A" w14:textId="77F1B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6156069A" w14:textId="0A9EE7E3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6ADBF99" w14:textId="35980233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7</w:t>
            </w:r>
          </w:p>
        </w:tc>
        <w:tc>
          <w:tcPr>
            <w:tcW w:w="1259" w:type="dxa"/>
            <w:vAlign w:val="bottom"/>
          </w:tcPr>
          <w:p w14:paraId="629C3DD3" w14:textId="0650AD7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4644E229" w14:textId="601B17AD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BA51822" w14:textId="0A682E3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0E839B9F" w14:textId="59C13903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9F5EEA9" w14:textId="64B503CD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1AD1C9AD" w14:textId="0F5FB5E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4F1E4970" w14:textId="1A2D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35AF8679" w14:textId="0D329575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6194B95A" w14:textId="239933A6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8</w:t>
            </w:r>
          </w:p>
        </w:tc>
        <w:tc>
          <w:tcPr>
            <w:tcW w:w="1259" w:type="dxa"/>
            <w:vAlign w:val="bottom"/>
          </w:tcPr>
          <w:p w14:paraId="2197943A" w14:textId="65D21E0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8265841" w14:textId="48D60A5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32148B42" w14:textId="5656AC3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BFD0AB8" w14:textId="561A0F0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45910A56" w14:textId="40BE5C5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84668BF" w14:textId="61E9AB0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</w:tr>
      <w:tr w:rsidR="00B73244" w:rsidRPr="00D07DC0" w14:paraId="14B2EF5A" w14:textId="5D98E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6849DDF2" w14:textId="689C6080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7F43BC2" w14:textId="475F27F8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9</w:t>
            </w:r>
          </w:p>
        </w:tc>
        <w:tc>
          <w:tcPr>
            <w:tcW w:w="1259" w:type="dxa"/>
            <w:vAlign w:val="bottom"/>
          </w:tcPr>
          <w:p w14:paraId="4FA554CC" w14:textId="5C523C0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5E25FBBD" w14:textId="59D68DC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23767A3" w14:textId="1709B09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4E3BA82F" w14:textId="69C915A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1AFF228" w14:textId="6251993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35E9D5A1" w14:textId="6F6FA71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180841BA" w14:textId="7B81C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378CB2D4" w14:textId="522EF4C7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2F950FFC" w14:textId="288D2592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0</w:t>
            </w:r>
          </w:p>
        </w:tc>
        <w:tc>
          <w:tcPr>
            <w:tcW w:w="1259" w:type="dxa"/>
            <w:vAlign w:val="bottom"/>
          </w:tcPr>
          <w:p w14:paraId="04930A8C" w14:textId="296B4FCB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071ECC21" w14:textId="14E0D83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4389C117" w14:textId="10D39C0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C386D17" w14:textId="2115C7E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5BBDD5E8" w14:textId="5BA1EEE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CC41B39" w14:textId="6E582BC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</w:tr>
      <w:tr w:rsidR="00B73244" w:rsidRPr="00D07DC0" w14:paraId="08DAE5BE" w14:textId="14A7E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45F632DD" w14:textId="6E714DCF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0FCE3E23" w14:textId="49E708A9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1</w:t>
            </w:r>
          </w:p>
        </w:tc>
        <w:tc>
          <w:tcPr>
            <w:tcW w:w="1259" w:type="dxa"/>
            <w:vAlign w:val="bottom"/>
          </w:tcPr>
          <w:p w14:paraId="763275B7" w14:textId="4793584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21DDED02" w14:textId="7AAEEC5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9DA25A4" w14:textId="23ACCCA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08F88B62" w14:textId="3734B60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207EA9F" w14:textId="7C3818A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44C09C32" w14:textId="0F17F23B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380ECC6B" w14:textId="54D9D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50CB67D9" w14:textId="0BC2DE09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0AC7207" w14:textId="3F442532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2</w:t>
            </w:r>
          </w:p>
        </w:tc>
        <w:tc>
          <w:tcPr>
            <w:tcW w:w="1259" w:type="dxa"/>
            <w:vAlign w:val="bottom"/>
          </w:tcPr>
          <w:p w14:paraId="029F65BE" w14:textId="24B4704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28527568" w14:textId="3943A85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E6EDC9C" w14:textId="739DB79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43D0BCDB" w14:textId="04991F9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9E9EDCF" w14:textId="015D573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5E54E647" w14:textId="74E6D84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2F7E992B" w14:textId="6A35A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68CA416A" w14:textId="4DCCBF08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2AC4E6A9" w14:textId="3453B4EC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3</w:t>
            </w:r>
          </w:p>
        </w:tc>
        <w:tc>
          <w:tcPr>
            <w:tcW w:w="1259" w:type="dxa"/>
            <w:vAlign w:val="bottom"/>
          </w:tcPr>
          <w:p w14:paraId="5ED1BE4E" w14:textId="57030D3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B9F63BF" w14:textId="2B1E764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CC26E47" w14:textId="4AAD763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26D77269" w14:textId="7B9BDFD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24CFD70" w14:textId="25E6EAC3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EA37C9D" w14:textId="26C9026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2125CCD0" w14:textId="68531509" w:rsidTr="00497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  <w:tcBorders>
              <w:bottom w:val="double" w:sz="4" w:space="0" w:color="auto"/>
            </w:tcBorders>
          </w:tcPr>
          <w:p w14:paraId="7584AC83" w14:textId="42C985D9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tcBorders>
              <w:bottom w:val="double" w:sz="4" w:space="0" w:color="auto"/>
            </w:tcBorders>
            <w:vAlign w:val="center"/>
          </w:tcPr>
          <w:p w14:paraId="26C6D081" w14:textId="0A509FB3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4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vAlign w:val="bottom"/>
          </w:tcPr>
          <w:p w14:paraId="34399C16" w14:textId="086DC87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vAlign w:val="bottom"/>
          </w:tcPr>
          <w:p w14:paraId="5E236474" w14:textId="76AF522B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vAlign w:val="bottom"/>
          </w:tcPr>
          <w:p w14:paraId="0ED1A723" w14:textId="3EF0218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vAlign w:val="bottom"/>
          </w:tcPr>
          <w:p w14:paraId="565ADE39" w14:textId="1D42ECB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vAlign w:val="bottom"/>
          </w:tcPr>
          <w:p w14:paraId="770C1662" w14:textId="2B801CE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vAlign w:val="bottom"/>
          </w:tcPr>
          <w:p w14:paraId="25C39A1A" w14:textId="6CE2478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196EBF2D" w14:textId="782C2B4B" w:rsidTr="00497F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 w:val="restart"/>
            <w:tcBorders>
              <w:top w:val="double" w:sz="4" w:space="0" w:color="auto"/>
            </w:tcBorders>
            <w:vAlign w:val="center"/>
          </w:tcPr>
          <w:p w14:paraId="70FBC279" w14:textId="0929451E" w:rsidR="00B73244" w:rsidRPr="00D07DC0" w:rsidRDefault="00B73244" w:rsidP="00B73244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D07DC0">
              <w:rPr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898" w:type="dxa"/>
            <w:tcBorders>
              <w:top w:val="double" w:sz="4" w:space="0" w:color="auto"/>
            </w:tcBorders>
            <w:vAlign w:val="center"/>
          </w:tcPr>
          <w:p w14:paraId="422F12B7" w14:textId="520B40F6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vAlign w:val="bottom"/>
          </w:tcPr>
          <w:p w14:paraId="22EDD771" w14:textId="6F5DC78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vAlign w:val="bottom"/>
          </w:tcPr>
          <w:p w14:paraId="0F5CCCA4" w14:textId="7BBBF90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vAlign w:val="bottom"/>
          </w:tcPr>
          <w:p w14:paraId="76235677" w14:textId="754C847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vAlign w:val="bottom"/>
          </w:tcPr>
          <w:p w14:paraId="5185D3D5" w14:textId="1383834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vAlign w:val="bottom"/>
          </w:tcPr>
          <w:p w14:paraId="161C6853" w14:textId="374F385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vAlign w:val="bottom"/>
          </w:tcPr>
          <w:p w14:paraId="5ADAF8BD" w14:textId="753158BD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2C3C4BB3" w14:textId="2767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3981E790" w14:textId="2B225296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48A8F2DF" w14:textId="14C7FA48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147A2078" w14:textId="0126438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0BD24CEC" w14:textId="33F91EB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DDDA92B" w14:textId="771BD3F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66FADB7" w14:textId="01A01B7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56811AF" w14:textId="7649726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47B3600" w14:textId="7AB7982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408CBDD4" w14:textId="3BD6C1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1DF31B94" w14:textId="5EC70E25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2030DD08" w14:textId="56D9589F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0D9C4EEE" w14:textId="70555D1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ED20403" w14:textId="15E159D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9F09ACA" w14:textId="013FFA7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8C99AF2" w14:textId="0E77DED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294A1B25" w14:textId="27AD193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B001D21" w14:textId="36ACB43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47A99A21" w14:textId="0241B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4A8C2421" w14:textId="1576907D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725B3EC9" w14:textId="6B29BC01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31849DE1" w14:textId="1A8AC61D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0BBC613" w14:textId="58DF08C5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2EAAA23E" w14:textId="7F605D4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2D640089" w14:textId="2EE78CB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0755971" w14:textId="040D2DC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0F53471" w14:textId="08A11B9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0172FF47" w14:textId="6DF73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775782AA" w14:textId="0091C63C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08AB236" w14:textId="3B1E4FF3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3E3B3BB" w14:textId="27ABEE2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2B9ECF32" w14:textId="09DB616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067F8709" w14:textId="40335D3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115ABE8" w14:textId="0D8CE44D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770BBEB" w14:textId="711F0A1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AE62201" w14:textId="4ED3871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31EFBF0E" w14:textId="0D558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413F0BA1" w14:textId="736E8F76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33B80177" w14:textId="14EDF22D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6</w:t>
            </w:r>
          </w:p>
        </w:tc>
        <w:tc>
          <w:tcPr>
            <w:tcW w:w="1259" w:type="dxa"/>
            <w:vAlign w:val="bottom"/>
          </w:tcPr>
          <w:p w14:paraId="351CEE53" w14:textId="23F39DE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8B59B08" w14:textId="53FCB6F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A0966C2" w14:textId="2104606D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25E4409C" w14:textId="3FF3F3A3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08F5C8A" w14:textId="0CD69D5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6DDF8FE" w14:textId="205EE66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5AFA8110" w14:textId="0E518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56607704" w14:textId="73828D63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5815690" w14:textId="0770541C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7</w:t>
            </w:r>
          </w:p>
        </w:tc>
        <w:tc>
          <w:tcPr>
            <w:tcW w:w="1259" w:type="dxa"/>
            <w:vAlign w:val="bottom"/>
          </w:tcPr>
          <w:p w14:paraId="5DE2A5AB" w14:textId="73B8CD8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639DB9DF" w14:textId="13B2DB3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4F09414" w14:textId="4F91896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86A09B4" w14:textId="1D5110E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7033141" w14:textId="4A01671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608575E9" w14:textId="32DDF2D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3E53EE39" w14:textId="2B53D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21021B74" w14:textId="72770D84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7362AE3" w14:textId="7B576CA4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8</w:t>
            </w:r>
          </w:p>
        </w:tc>
        <w:tc>
          <w:tcPr>
            <w:tcW w:w="1259" w:type="dxa"/>
            <w:vAlign w:val="bottom"/>
          </w:tcPr>
          <w:p w14:paraId="54182BC4" w14:textId="07BB09FD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1D4F2D3" w14:textId="2D7AF27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21745515" w14:textId="60B5C5D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98FC21E" w14:textId="3873521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2B16DD61" w14:textId="3B215B2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27379BF8" w14:textId="09B1D6D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</w:tr>
      <w:tr w:rsidR="00B73244" w:rsidRPr="00D07DC0" w14:paraId="73E6C7D5" w14:textId="1817D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66C6EBAE" w14:textId="5C4E7936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34E6C963" w14:textId="63EFD1CD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9</w:t>
            </w:r>
          </w:p>
        </w:tc>
        <w:tc>
          <w:tcPr>
            <w:tcW w:w="1259" w:type="dxa"/>
            <w:vAlign w:val="bottom"/>
          </w:tcPr>
          <w:p w14:paraId="14C8BC26" w14:textId="068C6F8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0042D285" w14:textId="549FF51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E92E367" w14:textId="178B86F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666EF6B1" w14:textId="5EC6AB3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49FAC2A3" w14:textId="06A3613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409B4FE" w14:textId="44D5DEC3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</w:tr>
      <w:tr w:rsidR="00B73244" w:rsidRPr="00D07DC0" w14:paraId="33441EFC" w14:textId="2CBC8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733F9C6C" w14:textId="498CFAFC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778D21E6" w14:textId="025099FE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0</w:t>
            </w:r>
          </w:p>
        </w:tc>
        <w:tc>
          <w:tcPr>
            <w:tcW w:w="1259" w:type="dxa"/>
            <w:vAlign w:val="bottom"/>
          </w:tcPr>
          <w:p w14:paraId="7C5A6791" w14:textId="5BCFBFD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6876AE1B" w14:textId="4C00B07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2C023559" w14:textId="517EB8F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6901AB8" w14:textId="058BDA7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715DE307" w14:textId="6148DA2D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59" w:type="dxa"/>
            <w:vAlign w:val="bottom"/>
          </w:tcPr>
          <w:p w14:paraId="39DB69BF" w14:textId="42E6CD1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</w:tr>
      <w:tr w:rsidR="00B73244" w:rsidRPr="00D07DC0" w14:paraId="379E3F2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3B4841B0" w14:textId="408584BE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E0CD55A" w14:textId="693043B1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1</w:t>
            </w:r>
          </w:p>
        </w:tc>
        <w:tc>
          <w:tcPr>
            <w:tcW w:w="1259" w:type="dxa"/>
            <w:vAlign w:val="bottom"/>
          </w:tcPr>
          <w:p w14:paraId="2D61C46C" w14:textId="2B57801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9" w:type="dxa"/>
            <w:vAlign w:val="bottom"/>
          </w:tcPr>
          <w:p w14:paraId="1AB93E33" w14:textId="56D8DE4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9" w:type="dxa"/>
            <w:vAlign w:val="bottom"/>
          </w:tcPr>
          <w:p w14:paraId="4F93F1A2" w14:textId="58D4E672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79A9BC26" w14:textId="7A997F4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7FA3F802" w14:textId="6DB494C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9" w:type="dxa"/>
            <w:vAlign w:val="bottom"/>
          </w:tcPr>
          <w:p w14:paraId="506E6ED2" w14:textId="43BD0D0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73244" w:rsidRPr="00D07DC0" w14:paraId="2EC31A2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0D5E4BD1" w14:textId="5D4235C7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758F5A81" w14:textId="7BA1D3C3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2</w:t>
            </w:r>
          </w:p>
        </w:tc>
        <w:tc>
          <w:tcPr>
            <w:tcW w:w="1259" w:type="dxa"/>
            <w:vAlign w:val="bottom"/>
          </w:tcPr>
          <w:p w14:paraId="178FEEF1" w14:textId="46A9CB4A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07CE5292" w14:textId="7AE8B87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142554D" w14:textId="4CFA6EB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8CF2F88" w14:textId="3E777F6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7F5F55F6" w14:textId="095FB9D0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0771AB3E" w14:textId="38680BCC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  <w:tr w:rsidR="00B73244" w:rsidRPr="00D07DC0" w14:paraId="662E353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08FB239D" w14:textId="5015FB71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2591F99B" w14:textId="0A45D75B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3</w:t>
            </w:r>
          </w:p>
        </w:tc>
        <w:tc>
          <w:tcPr>
            <w:tcW w:w="1259" w:type="dxa"/>
            <w:vAlign w:val="bottom"/>
          </w:tcPr>
          <w:p w14:paraId="6C21724B" w14:textId="0A99638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A2A8FEB" w14:textId="398C2AC1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59" w:type="dxa"/>
            <w:vAlign w:val="bottom"/>
          </w:tcPr>
          <w:p w14:paraId="2DE02122" w14:textId="5150F97E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0A63EB5F" w14:textId="2A802646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59" w:type="dxa"/>
            <w:vAlign w:val="bottom"/>
          </w:tcPr>
          <w:p w14:paraId="36496312" w14:textId="11491A8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86A6EEC" w14:textId="3C8C8C3B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</w:tr>
      <w:tr w:rsidR="00B73244" w:rsidRPr="00D07DC0" w14:paraId="41A60B4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vMerge/>
          </w:tcPr>
          <w:p w14:paraId="36AADBC2" w14:textId="765C0A52" w:rsidR="00B73244" w:rsidRPr="00D07DC0" w:rsidRDefault="00B73244" w:rsidP="00B73244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53BD7C10" w14:textId="346366BF" w:rsidR="00B73244" w:rsidRPr="00D07DC0" w:rsidRDefault="00B73244" w:rsidP="00B73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7DC0">
              <w:rPr>
                <w:sz w:val="21"/>
                <w:szCs w:val="21"/>
              </w:rPr>
              <w:t>14</w:t>
            </w:r>
          </w:p>
        </w:tc>
        <w:tc>
          <w:tcPr>
            <w:tcW w:w="1259" w:type="dxa"/>
            <w:vAlign w:val="bottom"/>
          </w:tcPr>
          <w:p w14:paraId="274D62CE" w14:textId="76EC9AAF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5ED44F60" w14:textId="6DF710F3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11F60E37" w14:textId="3A523157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278BFC85" w14:textId="7E3BA234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4063380F" w14:textId="50CAAFA8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59" w:type="dxa"/>
            <w:vAlign w:val="bottom"/>
          </w:tcPr>
          <w:p w14:paraId="396A64B3" w14:textId="0AC1A929" w:rsidR="00B73244" w:rsidRPr="00D07DC0" w:rsidRDefault="00B73244" w:rsidP="00B73244">
            <w:pPr>
              <w:pStyle w:val="FirstPa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1"/>
                <w:szCs w:val="21"/>
              </w:rPr>
            </w:pPr>
            <w:r w:rsidRPr="00D07DC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</w:tr>
    </w:tbl>
    <w:p w14:paraId="2C078E63" w14:textId="4E27DB97" w:rsidR="008173F2" w:rsidRPr="00D07DC0" w:rsidRDefault="005C7B02" w:rsidP="00054A64">
      <w:pPr>
        <w:pStyle w:val="FirstPara"/>
        <w:spacing w:line="240" w:lineRule="auto"/>
        <w:rPr>
          <w:rFonts w:ascii="Calibri" w:hAnsi="Calibri" w:cs="Calibri"/>
          <w:sz w:val="21"/>
          <w:szCs w:val="21"/>
        </w:rPr>
      </w:pPr>
      <w:r w:rsidRPr="00D07DC0">
        <w:rPr>
          <w:rFonts w:ascii="Calibri" w:hAnsi="Calibri" w:cs="Calibri"/>
          <w:b/>
          <w:bCs/>
          <w:sz w:val="21"/>
          <w:szCs w:val="21"/>
        </w:rPr>
        <w:t xml:space="preserve">Table S1. </w:t>
      </w:r>
      <w:r w:rsidR="00B73244" w:rsidRPr="00D07DC0">
        <w:rPr>
          <w:rFonts w:ascii="Calibri" w:hAnsi="Calibri" w:cs="Calibri"/>
          <w:b/>
          <w:bCs/>
          <w:sz w:val="21"/>
          <w:szCs w:val="21"/>
        </w:rPr>
        <w:t xml:space="preserve">Ratings from Expert Neuroradiologist </w:t>
      </w:r>
      <w:r w:rsidR="006A5BBE" w:rsidRPr="00D07DC0">
        <w:rPr>
          <w:rFonts w:ascii="Calibri" w:hAnsi="Calibri" w:cs="Calibri"/>
          <w:b/>
          <w:bCs/>
          <w:sz w:val="21"/>
          <w:szCs w:val="21"/>
        </w:rPr>
        <w:t xml:space="preserve">Quality </w:t>
      </w:r>
      <w:r w:rsidR="00B73244" w:rsidRPr="00D07DC0">
        <w:rPr>
          <w:rFonts w:ascii="Calibri" w:hAnsi="Calibri" w:cs="Calibri"/>
          <w:b/>
          <w:bCs/>
          <w:sz w:val="21"/>
          <w:szCs w:val="21"/>
        </w:rPr>
        <w:t>Assessment</w:t>
      </w:r>
      <w:r w:rsidRPr="00D07DC0">
        <w:rPr>
          <w:rFonts w:ascii="Calibri" w:hAnsi="Calibri" w:cs="Calibri"/>
          <w:b/>
          <w:bCs/>
          <w:sz w:val="21"/>
          <w:szCs w:val="21"/>
        </w:rPr>
        <w:t>.</w:t>
      </w:r>
      <w:r w:rsidRPr="00D07DC0">
        <w:rPr>
          <w:rFonts w:ascii="Calibri" w:hAnsi="Calibri" w:cs="Calibri"/>
          <w:sz w:val="21"/>
          <w:szCs w:val="21"/>
        </w:rPr>
        <w:t xml:space="preserve"> </w:t>
      </w:r>
      <w:r w:rsidR="00DA7339" w:rsidRPr="00D07DC0">
        <w:rPr>
          <w:rFonts w:ascii="Calibri" w:hAnsi="Calibri" w:cs="Calibri"/>
          <w:sz w:val="21"/>
          <w:szCs w:val="21"/>
        </w:rPr>
        <w:t xml:space="preserve">Algorithm- and </w:t>
      </w:r>
      <w:proofErr w:type="gramStart"/>
      <w:r w:rsidR="00DA7339" w:rsidRPr="00D07DC0">
        <w:rPr>
          <w:rFonts w:ascii="Calibri" w:hAnsi="Calibri" w:cs="Calibri"/>
          <w:sz w:val="21"/>
          <w:szCs w:val="21"/>
        </w:rPr>
        <w:t>clinically-placed</w:t>
      </w:r>
      <w:proofErr w:type="gramEnd"/>
      <w:r w:rsidR="00DA7339" w:rsidRPr="00D07DC0">
        <w:rPr>
          <w:rFonts w:ascii="Calibri" w:hAnsi="Calibri" w:cs="Calibri"/>
          <w:sz w:val="21"/>
          <w:szCs w:val="21"/>
        </w:rPr>
        <w:t xml:space="preserve"> voxels were rated on a 5-point Likert scale (</w:t>
      </w:r>
      <w:r w:rsidR="00604022" w:rsidRPr="00D07DC0">
        <w:rPr>
          <w:rFonts w:ascii="Calibri" w:hAnsi="Calibri" w:cs="Calibri"/>
          <w:sz w:val="21"/>
          <w:szCs w:val="21"/>
        </w:rPr>
        <w:t xml:space="preserve">1 representing poor </w:t>
      </w:r>
      <w:r w:rsidR="00A936C9" w:rsidRPr="00D07DC0">
        <w:rPr>
          <w:rFonts w:ascii="Calibri" w:hAnsi="Calibri" w:cs="Calibri"/>
          <w:sz w:val="21"/>
          <w:szCs w:val="21"/>
        </w:rPr>
        <w:t xml:space="preserve">placement and 5 representing strong placement). </w:t>
      </w:r>
      <w:r w:rsidR="00E576A5" w:rsidRPr="00D07DC0">
        <w:rPr>
          <w:rFonts w:ascii="Calibri" w:hAnsi="Calibri" w:cs="Calibri"/>
          <w:sz w:val="21"/>
          <w:szCs w:val="21"/>
        </w:rPr>
        <w:t xml:space="preserve">Two expert neuroradiologists rated </w:t>
      </w:r>
      <w:r w:rsidR="00054A64" w:rsidRPr="00D07DC0">
        <w:rPr>
          <w:rFonts w:ascii="Calibri" w:hAnsi="Calibri" w:cs="Calibri"/>
          <w:sz w:val="21"/>
          <w:szCs w:val="21"/>
        </w:rPr>
        <w:t>voxel position, rotation, and overall placement</w:t>
      </w:r>
      <w:r w:rsidR="00D07DC0" w:rsidRPr="00D07DC0">
        <w:rPr>
          <w:rFonts w:ascii="Calibri" w:hAnsi="Calibri" w:cs="Calibri"/>
          <w:sz w:val="21"/>
          <w:szCs w:val="21"/>
        </w:rPr>
        <w:t xml:space="preserve"> across 14 cases. </w:t>
      </w:r>
    </w:p>
    <w:sectPr w:rsidR="008173F2" w:rsidRPr="00D07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6CCF3C"/>
    <w:rsid w:val="00054A64"/>
    <w:rsid w:val="00061FF2"/>
    <w:rsid w:val="001733DA"/>
    <w:rsid w:val="00297C22"/>
    <w:rsid w:val="00497F73"/>
    <w:rsid w:val="004A25FC"/>
    <w:rsid w:val="00587FB3"/>
    <w:rsid w:val="005C7B02"/>
    <w:rsid w:val="00604022"/>
    <w:rsid w:val="006A5BBE"/>
    <w:rsid w:val="0076024C"/>
    <w:rsid w:val="00787A3E"/>
    <w:rsid w:val="007E7CD8"/>
    <w:rsid w:val="008173F2"/>
    <w:rsid w:val="00953D85"/>
    <w:rsid w:val="00A1197A"/>
    <w:rsid w:val="00A13FB5"/>
    <w:rsid w:val="00A936C9"/>
    <w:rsid w:val="00B51BA0"/>
    <w:rsid w:val="00B73244"/>
    <w:rsid w:val="00BA52A1"/>
    <w:rsid w:val="00D07DC0"/>
    <w:rsid w:val="00D971AB"/>
    <w:rsid w:val="00DA40BB"/>
    <w:rsid w:val="00DA7339"/>
    <w:rsid w:val="00E576A5"/>
    <w:rsid w:val="126CC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CCF3C"/>
  <w15:chartTrackingRefBased/>
  <w15:docId w15:val="{40CF98D0-DD02-4F2C-A895-227464AA1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FirstPara">
    <w:name w:val="FirstPara"/>
    <w:basedOn w:val="Normal"/>
    <w:qFormat/>
    <w:rsid w:val="005C7B02"/>
    <w:pPr>
      <w:autoSpaceDE w:val="0"/>
      <w:autoSpaceDN w:val="0"/>
      <w:spacing w:before="80" w:after="0" w:line="276" w:lineRule="auto"/>
    </w:pPr>
    <w:rPr>
      <w:rFonts w:eastAsia="Times New Roman" w:cstheme="minorHAnsi"/>
      <w:szCs w:val="16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C7B02"/>
    <w:rPr>
      <w:vertAlign w:val="superscript"/>
    </w:rPr>
  </w:style>
  <w:style w:type="table" w:styleId="GridTable1Light">
    <w:name w:val="Grid Table 1 Light"/>
    <w:basedOn w:val="TableNormal"/>
    <w:uiPriority w:val="46"/>
    <w:rsid w:val="005C7B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60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0</Words>
  <Characters>742</Characters>
  <Application>Microsoft Office Word</Application>
  <DocSecurity>4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ha, Saahil</dc:creator>
  <cp:keywords/>
  <dc:description/>
  <cp:lastModifiedBy>Chadha, Saahil</cp:lastModifiedBy>
  <cp:revision>21</cp:revision>
  <dcterms:created xsi:type="dcterms:W3CDTF">2025-04-15T21:31:00Z</dcterms:created>
  <dcterms:modified xsi:type="dcterms:W3CDTF">2025-04-16T00:37:00Z</dcterms:modified>
</cp:coreProperties>
</file>